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917"/>
        <w:tblW w:w="11060" w:type="dxa"/>
        <w:tblLook w:val="04A0"/>
      </w:tblPr>
      <w:tblGrid>
        <w:gridCol w:w="2300"/>
        <w:gridCol w:w="4120"/>
        <w:gridCol w:w="4640"/>
      </w:tblGrid>
      <w:tr w:rsidR="00541071" w:rsidRPr="00C44E69" w:rsidTr="00541071">
        <w:trPr>
          <w:trHeight w:val="300"/>
        </w:trPr>
        <w:tc>
          <w:tcPr>
            <w:tcW w:w="2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igene50220_JJ 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TGATGATGAGGAGCA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TGTAGCAGCCATTGGA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054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AAGTGGGGACGGT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GCGTGTTACTGGACTG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261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TTCAATCCTCTTCGTCAT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AAGCTCCAATCCAG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525.Contig2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TCGTCCTCTTACCACCT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CCTTCTCAACCCAT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971.Contig2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TGCGAGATTTCTGGATAC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GAAGGGGAAAGCAAT</w:t>
            </w:r>
          </w:p>
        </w:tc>
      </w:tr>
      <w:tr w:rsidR="00541071" w:rsidRPr="00C44E69" w:rsidTr="00541071">
        <w:trPr>
          <w:trHeight w:val="37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6009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GGCAAGCTAGAGC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CATGTATGGTATGGAAAACAGTATC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301.Contig4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TGAAATCGGTGAGG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TGCTAACTGCATCATGTCA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0090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TAATACCTCGTCATTCTCCA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ATTTATCCAACGGCTC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4986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GTCGTCACTGGTAAAG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TCCTAAACCTCCCATAACC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7880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TTTGACGAGTATTCAGCT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AGGTCTCCGTCTTTAGGT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0016_JJ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AAGAAGAAAACTCAACG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GACAACCCCGATAC</w:t>
            </w:r>
          </w:p>
        </w:tc>
      </w:tr>
      <w:tr w:rsidR="00541071" w:rsidRPr="00C44E69" w:rsidTr="00541071">
        <w:trPr>
          <w:trHeight w:val="30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6464_JJ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GCGGCTGCGGCTTAT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TGGGACACTCAGGAAT</w:t>
            </w:r>
          </w:p>
        </w:tc>
      </w:tr>
      <w:tr w:rsidR="00541071" w:rsidRPr="00C44E69" w:rsidTr="00541071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1α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GTATCTGGTCCTGGAG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071" w:rsidRPr="00C44E69" w:rsidRDefault="00541071" w:rsidP="005410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TTGCTCAATATCTCCACAGA</w:t>
            </w:r>
          </w:p>
        </w:tc>
      </w:tr>
    </w:tbl>
    <w:p w:rsidR="008D56AD" w:rsidRPr="00E26F16" w:rsidRDefault="00A56E92" w:rsidP="00E26F16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26F16">
        <w:rPr>
          <w:rFonts w:ascii="Times New Roman" w:hAnsi="Times New Roman" w:cs="Times New Roman"/>
          <w:sz w:val="24"/>
          <w:szCs w:val="24"/>
        </w:rPr>
        <w:t xml:space="preserve">Table </w:t>
      </w:r>
      <w:r w:rsidR="00C44E69">
        <w:rPr>
          <w:rFonts w:ascii="Times New Roman" w:hAnsi="Times New Roman" w:cs="Times New Roman" w:hint="eastAsia"/>
          <w:sz w:val="24"/>
          <w:szCs w:val="24"/>
        </w:rPr>
        <w:t>S3</w:t>
      </w:r>
      <w:r w:rsidRPr="00E26F16">
        <w:rPr>
          <w:rFonts w:ascii="Times New Roman" w:hAnsi="Times New Roman" w:cs="Times New Roman"/>
          <w:sz w:val="24"/>
          <w:szCs w:val="24"/>
        </w:rPr>
        <w:t xml:space="preserve"> </w:t>
      </w:r>
      <w:r w:rsidR="00541071" w:rsidRPr="00E26F16">
        <w:rPr>
          <w:rFonts w:ascii="Times New Roman" w:hAnsi="Times New Roman" w:cs="Times New Roman"/>
          <w:sz w:val="24"/>
          <w:szCs w:val="24"/>
        </w:rPr>
        <w:t>Primer sequences for qRT-PCR</w:t>
      </w:r>
    </w:p>
    <w:sectPr w:rsidR="008D56AD" w:rsidRPr="00E26F16" w:rsidSect="00E67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6A10" w:rsidRDefault="00276A10" w:rsidP="005C24B4">
      <w:r>
        <w:separator/>
      </w:r>
    </w:p>
  </w:endnote>
  <w:endnote w:type="continuationSeparator" w:id="1">
    <w:p w:rsidR="00276A10" w:rsidRDefault="00276A10" w:rsidP="005C24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6A10" w:rsidRDefault="00276A10" w:rsidP="005C24B4">
      <w:r>
        <w:separator/>
      </w:r>
    </w:p>
  </w:footnote>
  <w:footnote w:type="continuationSeparator" w:id="1">
    <w:p w:rsidR="00276A10" w:rsidRDefault="00276A10" w:rsidP="005C24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24B4"/>
    <w:rsid w:val="001E6BBF"/>
    <w:rsid w:val="00276A10"/>
    <w:rsid w:val="004E1DFC"/>
    <w:rsid w:val="00511E09"/>
    <w:rsid w:val="00541071"/>
    <w:rsid w:val="005C24B4"/>
    <w:rsid w:val="0062136E"/>
    <w:rsid w:val="00795BC8"/>
    <w:rsid w:val="007C6396"/>
    <w:rsid w:val="008D56AD"/>
    <w:rsid w:val="00A56E92"/>
    <w:rsid w:val="00C44E69"/>
    <w:rsid w:val="00C56252"/>
    <w:rsid w:val="00E26F16"/>
    <w:rsid w:val="00E67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2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24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2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24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26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7</cp:revision>
  <dcterms:created xsi:type="dcterms:W3CDTF">2017-05-05T02:38:00Z</dcterms:created>
  <dcterms:modified xsi:type="dcterms:W3CDTF">2017-05-06T02:09:00Z</dcterms:modified>
</cp:coreProperties>
</file>